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97B00" w14:textId="41FF505B" w:rsidR="00B23086" w:rsidRPr="0036092B" w:rsidRDefault="002A25ED" w:rsidP="003609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53417" w:rsidRPr="00A73EAF">
        <w:rPr>
          <w:rFonts w:ascii="Times New Roman" w:hAnsi="Times New Roman" w:cs="Times New Roman"/>
          <w:b/>
          <w:sz w:val="24"/>
          <w:szCs w:val="24"/>
        </w:rPr>
        <w:t>Figure 1.</w:t>
      </w:r>
      <w:r w:rsidR="00F20055" w:rsidRPr="00A73EAF">
        <w:rPr>
          <w:rFonts w:ascii="Times New Roman" w:hAnsi="Times New Roman" w:cs="Times New Roman"/>
          <w:b/>
          <w:sz w:val="24"/>
          <w:szCs w:val="24"/>
        </w:rPr>
        <w:t xml:space="preserve"> TFV-DP Concentrations by Consistent Use Categories &amp; Gender</w:t>
      </w:r>
      <w:r w:rsidR="00046CD4" w:rsidRPr="00A73EA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46CD4" w:rsidRPr="00A73EAF">
        <w:rPr>
          <w:rFonts w:ascii="Times New Roman" w:hAnsi="Times New Roman" w:cs="Times New Roman"/>
          <w:sz w:val="24"/>
          <w:szCs w:val="24"/>
        </w:rPr>
        <w:t>TFV-DP levels are presented using three adherence targets</w:t>
      </w:r>
      <w:r w:rsidR="00412714" w:rsidRPr="00A73EAF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CD7CD2" w:rsidRPr="00A73EAF">
        <w:rPr>
          <w:rFonts w:ascii="Times New Roman" w:hAnsi="Times New Roman" w:cs="Times New Roman"/>
          <w:sz w:val="24"/>
          <w:szCs w:val="24"/>
        </w:rPr>
        <w:t>electronic adherence monitoring</w:t>
      </w:r>
      <w:r w:rsidR="00046CD4" w:rsidRPr="00A73EAF">
        <w:rPr>
          <w:rFonts w:ascii="Times New Roman" w:hAnsi="Times New Roman" w:cs="Times New Roman"/>
          <w:sz w:val="24"/>
          <w:szCs w:val="24"/>
        </w:rPr>
        <w:t xml:space="preserve"> (</w:t>
      </w:r>
      <w:r w:rsidR="00046CD4" w:rsidRPr="00A73EAF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046CD4" w:rsidRPr="00A73EAF">
        <w:rPr>
          <w:rFonts w:ascii="Times New Roman" w:hAnsi="Times New Roman" w:cs="Times New Roman"/>
          <w:sz w:val="24"/>
          <w:szCs w:val="24"/>
        </w:rPr>
        <w:t xml:space="preserve">4 doses, </w:t>
      </w:r>
      <w:r w:rsidR="00046CD4" w:rsidRPr="00A73EAF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046CD4" w:rsidRPr="00A73EAF">
        <w:rPr>
          <w:rFonts w:ascii="Times New Roman" w:hAnsi="Times New Roman" w:cs="Times New Roman"/>
          <w:sz w:val="24"/>
          <w:szCs w:val="24"/>
        </w:rPr>
        <w:t xml:space="preserve">6 doses, and 7 doses per week, </w:t>
      </w:r>
      <w:r w:rsidR="00E56198" w:rsidRPr="00A73EAF">
        <w:rPr>
          <w:rFonts w:ascii="Times New Roman" w:hAnsi="Times New Roman" w:cs="Times New Roman"/>
          <w:sz w:val="24"/>
          <w:szCs w:val="24"/>
        </w:rPr>
        <w:t>over each of</w:t>
      </w:r>
      <w:r w:rsidR="00046CD4" w:rsidRPr="00A73EAF">
        <w:rPr>
          <w:rFonts w:ascii="Times New Roman" w:hAnsi="Times New Roman" w:cs="Times New Roman"/>
          <w:sz w:val="24"/>
          <w:szCs w:val="24"/>
        </w:rPr>
        <w:t xml:space="preserve"> the prior 4 weeks); the reference lines indicate the established PK-derived </w:t>
      </w:r>
      <w:r w:rsidR="001973EC" w:rsidRPr="00A73EAF">
        <w:rPr>
          <w:rFonts w:ascii="Times New Roman" w:hAnsi="Times New Roman" w:cs="Times New Roman"/>
          <w:sz w:val="24"/>
          <w:szCs w:val="24"/>
        </w:rPr>
        <w:t>categories</w:t>
      </w:r>
      <w:r w:rsidR="00412714" w:rsidRPr="00A73EAF">
        <w:rPr>
          <w:rFonts w:ascii="Times New Roman" w:hAnsi="Times New Roman" w:cs="Times New Roman"/>
          <w:sz w:val="24"/>
          <w:szCs w:val="24"/>
        </w:rPr>
        <w:t xml:space="preserve"> based on 25</w:t>
      </w:r>
      <w:r w:rsidR="00412714" w:rsidRPr="00A73EA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12714" w:rsidRPr="00A73EAF">
        <w:rPr>
          <w:rFonts w:ascii="Times New Roman" w:hAnsi="Times New Roman" w:cs="Times New Roman"/>
          <w:sz w:val="24"/>
          <w:szCs w:val="24"/>
        </w:rPr>
        <w:t xml:space="preserve"> percentiles</w:t>
      </w:r>
      <w:r w:rsidR="00046CD4" w:rsidRPr="00A73EA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4099ED" w14:textId="77777777" w:rsidR="00A53417" w:rsidRPr="00A73EAF" w:rsidRDefault="00A53417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5DD44B" w14:textId="77777777" w:rsidR="00B23086" w:rsidRPr="00A73EAF" w:rsidRDefault="00F20055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3EAF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7BA097E" wp14:editId="670B2480">
            <wp:extent cx="5922040" cy="4241592"/>
            <wp:effectExtent l="0" t="0" r="2540" b="6985"/>
            <wp:docPr id="4" name="Picture 4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anel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5" t="5582" r="1376" b="1626"/>
                    <a:stretch/>
                  </pic:blipFill>
                  <pic:spPr bwMode="auto">
                    <a:xfrm>
                      <a:off x="0" y="0"/>
                      <a:ext cx="5923277" cy="4242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607C0" w14:textId="77777777" w:rsidR="00B23086" w:rsidRPr="00A73EAF" w:rsidRDefault="00B23086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844E08" w14:textId="77777777" w:rsidR="00B23086" w:rsidRPr="00A73EAF" w:rsidRDefault="00B23086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B4FA08" w14:textId="77777777" w:rsidR="00C012F3" w:rsidRPr="00A73EAF" w:rsidRDefault="00C012F3" w:rsidP="00A73E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3EA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FA8C84" w14:textId="7306C325" w:rsidR="00C012F3" w:rsidRPr="00A73EAF" w:rsidRDefault="002A25ED" w:rsidP="00A73E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C012F3" w:rsidRPr="00A73EAF">
        <w:rPr>
          <w:rFonts w:ascii="Times New Roman" w:hAnsi="Times New Roman" w:cs="Times New Roman"/>
          <w:b/>
          <w:sz w:val="24"/>
          <w:szCs w:val="24"/>
        </w:rPr>
        <w:t>Figure 2. Predictive Values by Adherence in the Population:</w:t>
      </w:r>
      <w:r w:rsidR="00C012F3" w:rsidRPr="00A73EAF">
        <w:rPr>
          <w:rFonts w:ascii="Times New Roman" w:hAnsi="Times New Roman" w:cs="Times New Roman"/>
          <w:sz w:val="24"/>
          <w:szCs w:val="24"/>
        </w:rPr>
        <w:t xml:space="preserve"> The probability that an individual with a TFV-DP result above the cut-off is actually adherent (blue lines) and the probability than an individual with a TFV-DP result below the cut-off is actually non-adherent (orange lines) are presented for two adherence </w:t>
      </w:r>
      <w:r w:rsidR="0041188E" w:rsidRPr="00A73EAF">
        <w:rPr>
          <w:rFonts w:ascii="Times New Roman" w:hAnsi="Times New Roman" w:cs="Times New Roman"/>
          <w:sz w:val="24"/>
          <w:szCs w:val="24"/>
        </w:rPr>
        <w:t xml:space="preserve">targets </w:t>
      </w:r>
      <w:r w:rsidR="00C012F3" w:rsidRPr="00A73EAF">
        <w:rPr>
          <w:rFonts w:ascii="Times New Roman" w:hAnsi="Times New Roman" w:cs="Times New Roman"/>
          <w:sz w:val="24"/>
          <w:szCs w:val="24"/>
        </w:rPr>
        <w:t>(</w:t>
      </w:r>
      <w:r w:rsidR="00C012F3" w:rsidRPr="00A73EAF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C012F3" w:rsidRPr="00A73EAF">
        <w:rPr>
          <w:rFonts w:ascii="Times New Roman" w:hAnsi="Times New Roman" w:cs="Times New Roman"/>
          <w:sz w:val="24"/>
          <w:szCs w:val="24"/>
        </w:rPr>
        <w:t>4</w:t>
      </w:r>
      <w:r w:rsidR="00532A12" w:rsidRPr="00A73EAF">
        <w:rPr>
          <w:rFonts w:ascii="Times New Roman" w:hAnsi="Times New Roman" w:cs="Times New Roman"/>
          <w:sz w:val="24"/>
          <w:szCs w:val="24"/>
        </w:rPr>
        <w:t xml:space="preserve"> </w:t>
      </w:r>
      <w:r w:rsidR="00C012F3" w:rsidRPr="00A73EAF">
        <w:rPr>
          <w:rFonts w:ascii="Times New Roman" w:hAnsi="Times New Roman" w:cs="Times New Roman"/>
          <w:sz w:val="24"/>
          <w:szCs w:val="24"/>
        </w:rPr>
        <w:t xml:space="preserve">and </w:t>
      </w:r>
      <w:r w:rsidR="00C012F3" w:rsidRPr="00A73EAF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C012F3" w:rsidRPr="00A73EAF">
        <w:rPr>
          <w:rFonts w:ascii="Times New Roman" w:hAnsi="Times New Roman" w:cs="Times New Roman"/>
          <w:sz w:val="24"/>
          <w:szCs w:val="24"/>
        </w:rPr>
        <w:t>6 doses</w:t>
      </w:r>
      <w:r w:rsidR="00FD6DE0" w:rsidRPr="00A73EAF">
        <w:rPr>
          <w:rFonts w:ascii="Times New Roman" w:hAnsi="Times New Roman" w:cs="Times New Roman"/>
          <w:sz w:val="24"/>
          <w:szCs w:val="24"/>
        </w:rPr>
        <w:t>/</w:t>
      </w:r>
      <w:r w:rsidR="00C012F3" w:rsidRPr="00A73EAF">
        <w:rPr>
          <w:rFonts w:ascii="Times New Roman" w:hAnsi="Times New Roman" w:cs="Times New Roman"/>
          <w:sz w:val="24"/>
          <w:szCs w:val="24"/>
        </w:rPr>
        <w:t>week) and their associated PK-cutoffs. These probabilities vary according to the proportion of the overall population who are adherent, shown on the x-axis.</w:t>
      </w:r>
      <w:r w:rsidR="00FD6DE0" w:rsidRPr="00A73EAF">
        <w:rPr>
          <w:rFonts w:ascii="Times New Roman" w:hAnsi="Times New Roman" w:cs="Times New Roman"/>
          <w:sz w:val="24"/>
          <w:szCs w:val="24"/>
        </w:rPr>
        <w:t xml:space="preserve"> As an example, the dotted line indicates that if 50% of the population is adherent at </w:t>
      </w:r>
      <w:r w:rsidR="00FD6DE0" w:rsidRPr="00A73EAF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FD6DE0" w:rsidRPr="00A73EAF">
        <w:rPr>
          <w:rFonts w:ascii="Times New Roman" w:hAnsi="Times New Roman" w:cs="Times New Roman"/>
          <w:sz w:val="24"/>
          <w:szCs w:val="24"/>
        </w:rPr>
        <w:t>4/week, a positive test means an 80% chance that the individual is adherent, while a negative test means a 70% that the individual is non-adherent.</w:t>
      </w:r>
    </w:p>
    <w:p w14:paraId="2CBF6448" w14:textId="2D930FD1" w:rsidR="00C012F3" w:rsidRPr="00A73EAF" w:rsidRDefault="005E723B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3EA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D3A17B" wp14:editId="5E6651A0">
                <wp:simplePos x="0" y="0"/>
                <wp:positionH relativeFrom="column">
                  <wp:posOffset>1927225</wp:posOffset>
                </wp:positionH>
                <wp:positionV relativeFrom="paragraph">
                  <wp:posOffset>71755</wp:posOffset>
                </wp:positionV>
                <wp:extent cx="0" cy="1405890"/>
                <wp:effectExtent l="0" t="0" r="19050" b="228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4058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6FA288B8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75pt,5.65pt" to="151.75pt,1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" strokecolor="gray [1629]" strokeweight=".5pt">
                <v:stroke dashstyle="dash" joinstyle="miter"/>
              </v:line>
            </w:pict>
          </mc:Fallback>
        </mc:AlternateContent>
      </w:r>
      <w:r w:rsidR="00FD6DE0" w:rsidRPr="00A73E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12F3" w:rsidRPr="00A73EA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4582381" wp14:editId="2854F9A7">
            <wp:extent cx="3400425" cy="193081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09" cy="1944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73EA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EC00AA" wp14:editId="01E23D0C">
            <wp:extent cx="3409950" cy="19325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368" cy="1947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A2B16" w14:textId="0D41311D" w:rsidR="00C012F3" w:rsidRPr="00A73EAF" w:rsidRDefault="00A73EAF" w:rsidP="00A73E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3EA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458A627" wp14:editId="4B2AD139">
                <wp:simplePos x="0" y="0"/>
                <wp:positionH relativeFrom="margin">
                  <wp:posOffset>3448050</wp:posOffset>
                </wp:positionH>
                <wp:positionV relativeFrom="page">
                  <wp:posOffset>3888105</wp:posOffset>
                </wp:positionV>
                <wp:extent cx="495300" cy="264795"/>
                <wp:effectExtent l="0" t="0" r="0" b="190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1D8614" w14:textId="7B553D06" w:rsidR="009733F1" w:rsidRPr="00A73EAF" w:rsidRDefault="009733F1" w:rsidP="00A73EA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A73EA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B</w:t>
                            </w:r>
                            <w:r w:rsidRPr="00A73EA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58A6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1.5pt;margin-top:306.15pt;width:39pt;height:20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" stroked="f">
                <v:textbox>
                  <w:txbxContent>
                    <w:p w14:paraId="451D8614" w14:textId="7B553D06" w:rsidR="009733F1" w:rsidRPr="00A73EAF" w:rsidRDefault="009733F1" w:rsidP="00A73EAF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A73EAF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B</w:t>
                      </w:r>
                      <w:r w:rsidRPr="00A73EAF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A73EA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40FA363" wp14:editId="46EB438B">
                <wp:simplePos x="0" y="0"/>
                <wp:positionH relativeFrom="margin">
                  <wp:align>left</wp:align>
                </wp:positionH>
                <wp:positionV relativeFrom="page">
                  <wp:posOffset>3867150</wp:posOffset>
                </wp:positionV>
                <wp:extent cx="495300" cy="264795"/>
                <wp:effectExtent l="0" t="0" r="0" b="19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8EC52" w14:textId="6F3B9FE4" w:rsidR="009733F1" w:rsidRPr="00A73EAF" w:rsidRDefault="009733F1" w:rsidP="00B7107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A73EA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FA363" id="_x0000_s1027" type="#_x0000_t202" style="position:absolute;margin-left:0;margin-top:304.5pt;width:39pt;height:20.8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" stroked="f">
                <v:textbox>
                  <w:txbxContent>
                    <w:p w14:paraId="1708EC52" w14:textId="6F3B9FE4" w:rsidR="009733F1" w:rsidRPr="00A73EAF" w:rsidRDefault="009733F1" w:rsidP="00B71079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A73EAF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(A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73E48019" w14:textId="2D4EC883" w:rsidR="00DA0273" w:rsidRPr="00A73EAF" w:rsidRDefault="00DA0273" w:rsidP="00A73E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B433B9" w14:textId="77777777" w:rsidR="002A25ED" w:rsidRDefault="002A25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8A455D" w14:textId="558E6523" w:rsidR="002A25ED" w:rsidRPr="00A73EAF" w:rsidRDefault="002A25ED" w:rsidP="002A25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A73EAF">
        <w:rPr>
          <w:rFonts w:ascii="Times New Roman" w:hAnsi="Times New Roman" w:cs="Times New Roman"/>
          <w:b/>
          <w:sz w:val="24"/>
          <w:szCs w:val="24"/>
        </w:rPr>
        <w:t>Table 1. Characteristics of Samples</w:t>
      </w:r>
    </w:p>
    <w:tbl>
      <w:tblPr>
        <w:tblStyle w:val="TableGrid"/>
        <w:tblW w:w="10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1899"/>
        <w:gridCol w:w="2080"/>
        <w:gridCol w:w="2080"/>
      </w:tblGrid>
      <w:tr w:rsidR="002A25ED" w:rsidRPr="00A73EAF" w14:paraId="4C80C96B" w14:textId="77777777" w:rsidTr="000D3911">
        <w:trPr>
          <w:trHeight w:val="289"/>
        </w:trPr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93D1B5" w14:textId="77777777" w:rsidR="002A25ED" w:rsidRPr="00A73EAF" w:rsidRDefault="002A25ED" w:rsidP="000D3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E0ED2F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</w:p>
          <w:p w14:paraId="2DF81B83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(n=55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4438BF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 </w:t>
            </w:r>
          </w:p>
          <w:p w14:paraId="2E41CE28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(n=95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8E950C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  <w:p w14:paraId="51F8AFE5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(n=150)</w:t>
            </w:r>
          </w:p>
        </w:tc>
      </w:tr>
      <w:tr w:rsidR="002A25ED" w:rsidRPr="00A73EAF" w14:paraId="6A417C30" w14:textId="77777777" w:rsidTr="000D3911">
        <w:trPr>
          <w:trHeight w:val="272"/>
        </w:trPr>
        <w:tc>
          <w:tcPr>
            <w:tcW w:w="4675" w:type="dxa"/>
            <w:tcBorders>
              <w:right w:val="single" w:sz="4" w:space="0" w:color="auto"/>
            </w:tcBorders>
          </w:tcPr>
          <w:p w14:paraId="03BBF6ED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Mean Age (SD) at Baseline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</w:tcPr>
          <w:p w14:paraId="5CFC8889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29.5 (6.0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5F0ED093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32.9 (10.5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56648B51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31.7 (9.2)</w:t>
            </w:r>
          </w:p>
        </w:tc>
      </w:tr>
      <w:tr w:rsidR="002A25ED" w:rsidRPr="00A73EAF" w14:paraId="450FAD0D" w14:textId="77777777" w:rsidTr="000D3911">
        <w:trPr>
          <w:trHeight w:val="272"/>
        </w:trPr>
        <w:tc>
          <w:tcPr>
            <w:tcW w:w="4675" w:type="dxa"/>
            <w:tcBorders>
              <w:right w:val="single" w:sz="4" w:space="0" w:color="auto"/>
            </w:tcBorders>
          </w:tcPr>
          <w:p w14:paraId="6D462E80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Mean BMI (SD) at Baseline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</w:tcPr>
          <w:p w14:paraId="3872E860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23.9 (4.0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2B4978BA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22 (2.4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3CA946D8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23.7 (3.2)</w:t>
            </w:r>
          </w:p>
        </w:tc>
      </w:tr>
      <w:tr w:rsidR="002A25ED" w:rsidRPr="00A73EAF" w14:paraId="57A0812F" w14:textId="77777777" w:rsidTr="000D3911">
        <w:trPr>
          <w:trHeight w:val="272"/>
        </w:trPr>
        <w:tc>
          <w:tcPr>
            <w:tcW w:w="4675" w:type="dxa"/>
            <w:tcBorders>
              <w:right w:val="single" w:sz="4" w:space="0" w:color="auto"/>
            </w:tcBorders>
          </w:tcPr>
          <w:p w14:paraId="056EAABC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creatinine clearance (IQR) 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</w:tcPr>
          <w:p w14:paraId="0198AE11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100 (87, 114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595A6564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122 (105, 145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7BF09567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110.5 (96,136)</w:t>
            </w:r>
          </w:p>
        </w:tc>
      </w:tr>
      <w:tr w:rsidR="002A25ED" w:rsidRPr="00A73EAF" w14:paraId="56A27CCA" w14:textId="77777777" w:rsidTr="000D3911">
        <w:trPr>
          <w:trHeight w:val="289"/>
        </w:trPr>
        <w:tc>
          <w:tcPr>
            <w:tcW w:w="4675" w:type="dxa"/>
            <w:tcBorders>
              <w:right w:val="single" w:sz="4" w:space="0" w:color="auto"/>
            </w:tcBorders>
          </w:tcPr>
          <w:p w14:paraId="4388D026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sistent 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4 Doses per week by electronic monitoring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</w:tcPr>
          <w:p w14:paraId="72A6271B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55% (30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6B3726D3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60% (57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3DD95BC5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58% (87)</w:t>
            </w:r>
          </w:p>
        </w:tc>
      </w:tr>
      <w:tr w:rsidR="002A25ED" w:rsidRPr="00A73EAF" w14:paraId="1A32B953" w14:textId="77777777" w:rsidTr="000D3911">
        <w:trPr>
          <w:trHeight w:val="272"/>
        </w:trPr>
        <w:tc>
          <w:tcPr>
            <w:tcW w:w="4675" w:type="dxa"/>
            <w:tcBorders>
              <w:right w:val="single" w:sz="4" w:space="0" w:color="auto"/>
            </w:tcBorders>
          </w:tcPr>
          <w:p w14:paraId="329A44A0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sistent 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6 Doses per week by electronic monitoring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</w:tcPr>
          <w:p w14:paraId="63476F89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36% (20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468ECA90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4% (42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6EFDD073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1% (62)</w:t>
            </w:r>
          </w:p>
        </w:tc>
      </w:tr>
      <w:tr w:rsidR="002A25ED" w:rsidRPr="00A73EAF" w14:paraId="6D93BB68" w14:textId="77777777" w:rsidTr="000D3911">
        <w:trPr>
          <w:trHeight w:val="272"/>
        </w:trPr>
        <w:tc>
          <w:tcPr>
            <w:tcW w:w="4675" w:type="dxa"/>
            <w:tcBorders>
              <w:right w:val="single" w:sz="4" w:space="0" w:color="auto"/>
            </w:tcBorders>
          </w:tcPr>
          <w:p w14:paraId="26FC6E36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Consistent 7 Doses per week by electronic monitoring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</w:tcPr>
          <w:p w14:paraId="3D1CC4EA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9% (5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13BB20CC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17% (16)</w:t>
            </w:r>
          </w:p>
        </w:tc>
        <w:tc>
          <w:tcPr>
            <w:tcW w:w="2080" w:type="dxa"/>
            <w:tcBorders>
              <w:left w:val="single" w:sz="4" w:space="0" w:color="auto"/>
              <w:right w:val="single" w:sz="4" w:space="0" w:color="auto"/>
            </w:tcBorders>
          </w:tcPr>
          <w:p w14:paraId="0CE5F925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14% (21)</w:t>
            </w:r>
          </w:p>
        </w:tc>
      </w:tr>
      <w:tr w:rsidR="002A25ED" w:rsidRPr="00A73EAF" w14:paraId="0A7EDCB1" w14:textId="77777777" w:rsidTr="000D3911">
        <w:trPr>
          <w:trHeight w:val="289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14:paraId="5789831C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Average Doses per Week*(SD)</w:t>
            </w:r>
          </w:p>
        </w:tc>
        <w:tc>
          <w:tcPr>
            <w:tcW w:w="1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AC9A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.1 (2.8)</w:t>
            </w:r>
          </w:p>
        </w:tc>
        <w:tc>
          <w:tcPr>
            <w:tcW w:w="2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6B34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.6 (2.6)</w:t>
            </w:r>
          </w:p>
        </w:tc>
        <w:tc>
          <w:tcPr>
            <w:tcW w:w="2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B33B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.5 (2.6)</w:t>
            </w:r>
          </w:p>
        </w:tc>
      </w:tr>
      <w:tr w:rsidR="002A25ED" w:rsidRPr="00A73EAF" w14:paraId="2257D1B6" w14:textId="77777777" w:rsidTr="000D3911">
        <w:trPr>
          <w:trHeight w:val="289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14:paraId="3FE52853" w14:textId="77777777" w:rsidR="002A25ED" w:rsidRPr="00A73EAF" w:rsidRDefault="002A25ED" w:rsidP="000D3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Average Doses over Prior Week* (SD)</w:t>
            </w:r>
          </w:p>
        </w:tc>
        <w:tc>
          <w:tcPr>
            <w:tcW w:w="1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D091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3.6 (2.8)</w:t>
            </w:r>
          </w:p>
        </w:tc>
        <w:tc>
          <w:tcPr>
            <w:tcW w:w="2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3167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.5 (2.7)</w:t>
            </w:r>
          </w:p>
        </w:tc>
        <w:tc>
          <w:tcPr>
            <w:tcW w:w="2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1763" w14:textId="77777777" w:rsidR="002A25ED" w:rsidRPr="00A73EAF" w:rsidRDefault="002A25ED" w:rsidP="000D39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.1 (2.7)</w:t>
            </w:r>
          </w:p>
        </w:tc>
      </w:tr>
      <w:tr w:rsidR="002A25ED" w:rsidRPr="00A73EAF" w14:paraId="250A04F0" w14:textId="77777777" w:rsidTr="000D3911">
        <w:trPr>
          <w:trHeight w:val="289"/>
        </w:trPr>
        <w:tc>
          <w:tcPr>
            <w:tcW w:w="107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4F50F" w14:textId="77777777" w:rsidR="002A25ED" w:rsidRPr="00A73EAF" w:rsidRDefault="002A25ED" w:rsidP="000D3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* 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over prior 4 weeks</w:t>
            </w:r>
          </w:p>
        </w:tc>
      </w:tr>
    </w:tbl>
    <w:p w14:paraId="5D75C4B6" w14:textId="77777777" w:rsidR="002A25ED" w:rsidRDefault="002A25ED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04A386" w14:textId="3320C310" w:rsidR="002A25ED" w:rsidRDefault="002A25ED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927045" w14:textId="4F41190E" w:rsidR="00A03B33" w:rsidRPr="00A73EAF" w:rsidRDefault="00A73EAF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3EA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03B33" w:rsidRPr="00A73E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25ED">
        <w:rPr>
          <w:rFonts w:ascii="Times New Roman" w:hAnsi="Times New Roman" w:cs="Times New Roman"/>
          <w:b/>
          <w:sz w:val="24"/>
          <w:szCs w:val="24"/>
        </w:rPr>
        <w:t>2</w:t>
      </w:r>
      <w:r w:rsidR="00A03B33" w:rsidRPr="00A73EAF">
        <w:rPr>
          <w:rFonts w:ascii="Times New Roman" w:hAnsi="Times New Roman" w:cs="Times New Roman"/>
          <w:b/>
          <w:sz w:val="24"/>
          <w:szCs w:val="24"/>
        </w:rPr>
        <w:t>. Sensitivity &amp; Specificity of TFV-DP Categories by Average Doses over Prior 4 Weeks</w:t>
      </w:r>
    </w:p>
    <w:tbl>
      <w:tblPr>
        <w:tblStyle w:val="TableGrid"/>
        <w:tblW w:w="76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9"/>
        <w:gridCol w:w="1586"/>
        <w:gridCol w:w="1588"/>
        <w:gridCol w:w="1586"/>
        <w:gridCol w:w="1588"/>
      </w:tblGrid>
      <w:tr w:rsidR="00A03B33" w:rsidRPr="00A73EAF" w14:paraId="653CAD34" w14:textId="77777777" w:rsidTr="00B47593">
        <w:trPr>
          <w:trHeight w:val="450"/>
        </w:trPr>
        <w:tc>
          <w:tcPr>
            <w:tcW w:w="1279" w:type="dxa"/>
            <w:vMerge w:val="restart"/>
            <w:tcBorders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2FEA0DB7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7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411CE8B1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00 </w:t>
            </w:r>
            <w:proofErr w:type="spellStart"/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ol</w:t>
            </w:r>
            <w:proofErr w:type="spellEnd"/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punch</w:t>
            </w:r>
          </w:p>
          <w:p w14:paraId="0D17A585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Doses per Week)</w:t>
            </w:r>
          </w:p>
        </w:tc>
        <w:tc>
          <w:tcPr>
            <w:tcW w:w="317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5F35A346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50 </w:t>
            </w:r>
            <w:proofErr w:type="spellStart"/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ol</w:t>
            </w:r>
            <w:proofErr w:type="spellEnd"/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punch</w:t>
            </w:r>
          </w:p>
          <w:p w14:paraId="27C5AAF8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Doses per Week)</w:t>
            </w:r>
          </w:p>
        </w:tc>
      </w:tr>
      <w:tr w:rsidR="00A03B33" w:rsidRPr="00A73EAF" w14:paraId="69299AD6" w14:textId="77777777" w:rsidTr="00B47593">
        <w:trPr>
          <w:trHeight w:val="251"/>
        </w:trPr>
        <w:tc>
          <w:tcPr>
            <w:tcW w:w="1279" w:type="dxa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63CD9E2C" w14:textId="77777777" w:rsidR="00A03B33" w:rsidRPr="00A73EAF" w:rsidRDefault="00A03B33" w:rsidP="00A73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6" w:type="dxa"/>
            <w:tcBorders>
              <w:left w:val="single" w:sz="18" w:space="0" w:color="auto"/>
            </w:tcBorders>
            <w:shd w:val="clear" w:color="auto" w:fill="D9D9D9" w:themeFill="background1" w:themeFillShade="D9"/>
            <w:hideMark/>
          </w:tcPr>
          <w:p w14:paraId="6239E89B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</w:t>
            </w:r>
          </w:p>
          <w:p w14:paraId="629D6E5A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588" w:type="dxa"/>
            <w:tcBorders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4C9F700D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ficity </w:t>
            </w:r>
          </w:p>
          <w:p w14:paraId="1B9A7825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586" w:type="dxa"/>
            <w:tcBorders>
              <w:left w:val="single" w:sz="18" w:space="0" w:color="auto"/>
            </w:tcBorders>
            <w:shd w:val="clear" w:color="auto" w:fill="D9D9D9" w:themeFill="background1" w:themeFillShade="D9"/>
            <w:hideMark/>
          </w:tcPr>
          <w:p w14:paraId="0FFFD99E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</w:t>
            </w:r>
          </w:p>
          <w:p w14:paraId="654C4263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588" w:type="dxa"/>
            <w:tcBorders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399BAE73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ficity </w:t>
            </w:r>
          </w:p>
          <w:p w14:paraId="24804D7E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A03B33" w:rsidRPr="00A73EAF" w14:paraId="321B3048" w14:textId="77777777" w:rsidTr="00B47593">
        <w:trPr>
          <w:trHeight w:val="224"/>
        </w:trPr>
        <w:tc>
          <w:tcPr>
            <w:tcW w:w="1279" w:type="dxa"/>
            <w:tcBorders>
              <w:right w:val="single" w:sz="18" w:space="0" w:color="auto"/>
            </w:tcBorders>
            <w:hideMark/>
          </w:tcPr>
          <w:p w14:paraId="7C25E931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All Samples</w:t>
            </w:r>
          </w:p>
        </w:tc>
        <w:tc>
          <w:tcPr>
            <w:tcW w:w="1586" w:type="dxa"/>
            <w:tcBorders>
              <w:left w:val="single" w:sz="18" w:space="0" w:color="auto"/>
            </w:tcBorders>
          </w:tcPr>
          <w:p w14:paraId="556FFAC1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  <w:p w14:paraId="43F3A4FD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50%, 70%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14:paraId="750D66CF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  <w:p w14:paraId="1E2DF86E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81%, 97%)</w:t>
            </w:r>
          </w:p>
        </w:tc>
        <w:tc>
          <w:tcPr>
            <w:tcW w:w="1586" w:type="dxa"/>
            <w:tcBorders>
              <w:left w:val="single" w:sz="18" w:space="0" w:color="auto"/>
            </w:tcBorders>
          </w:tcPr>
          <w:p w14:paraId="64A056B8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  <w:p w14:paraId="762BCAF9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27%, 50%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14:paraId="0916B583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  <w:p w14:paraId="473E0A3A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88%, 99%)</w:t>
            </w:r>
          </w:p>
        </w:tc>
      </w:tr>
      <w:tr w:rsidR="00A03B33" w:rsidRPr="00A73EAF" w14:paraId="52C886C1" w14:textId="77777777" w:rsidTr="00B47593">
        <w:trPr>
          <w:trHeight w:val="152"/>
        </w:trPr>
        <w:tc>
          <w:tcPr>
            <w:tcW w:w="1279" w:type="dxa"/>
            <w:tcBorders>
              <w:right w:val="single" w:sz="18" w:space="0" w:color="auto"/>
            </w:tcBorders>
            <w:hideMark/>
          </w:tcPr>
          <w:p w14:paraId="5818127F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586" w:type="dxa"/>
            <w:tcBorders>
              <w:left w:val="single" w:sz="18" w:space="0" w:color="auto"/>
            </w:tcBorders>
          </w:tcPr>
          <w:p w14:paraId="2E8A71E5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  <w:p w14:paraId="10403D47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39%, 73%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14:paraId="0B7B9387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  <w:p w14:paraId="1ED76781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80%, 100%)</w:t>
            </w:r>
          </w:p>
        </w:tc>
        <w:tc>
          <w:tcPr>
            <w:tcW w:w="1586" w:type="dxa"/>
            <w:tcBorders>
              <w:left w:val="single" w:sz="18" w:space="0" w:color="auto"/>
            </w:tcBorders>
          </w:tcPr>
          <w:p w14:paraId="48AA81F3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  <w:p w14:paraId="5048290F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10%, 44%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14:paraId="7B5BFFDC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  <w:p w14:paraId="13738BD8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84%, 100%)</w:t>
            </w:r>
          </w:p>
        </w:tc>
      </w:tr>
      <w:tr w:rsidR="00A03B33" w:rsidRPr="00A73EAF" w14:paraId="263B4213" w14:textId="77777777" w:rsidTr="00B47593">
        <w:trPr>
          <w:trHeight w:val="152"/>
        </w:trPr>
        <w:tc>
          <w:tcPr>
            <w:tcW w:w="1279" w:type="dxa"/>
            <w:tcBorders>
              <w:right w:val="single" w:sz="18" w:space="0" w:color="auto"/>
            </w:tcBorders>
            <w:hideMark/>
          </w:tcPr>
          <w:p w14:paraId="71E6772C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586" w:type="dxa"/>
            <w:tcBorders>
              <w:left w:val="single" w:sz="18" w:space="0" w:color="auto"/>
            </w:tcBorders>
          </w:tcPr>
          <w:p w14:paraId="3176C3C1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  <w:p w14:paraId="344084D4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50%, 74%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14:paraId="2A3477F5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  <w:p w14:paraId="39EABBA9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76%, 99%)</w:t>
            </w:r>
          </w:p>
        </w:tc>
        <w:tc>
          <w:tcPr>
            <w:tcW w:w="1586" w:type="dxa"/>
            <w:tcBorders>
              <w:left w:val="single" w:sz="18" w:space="0" w:color="auto"/>
            </w:tcBorders>
          </w:tcPr>
          <w:p w14:paraId="7D2E0B12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  <w:p w14:paraId="6A6BB915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30%, 59%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14:paraId="41A84B19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  <w:p w14:paraId="7055CA35" w14:textId="77777777" w:rsidR="00A03B33" w:rsidRPr="00A73EAF" w:rsidRDefault="00A03B3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(87%, 100%)</w:t>
            </w:r>
          </w:p>
        </w:tc>
      </w:tr>
    </w:tbl>
    <w:p w14:paraId="01BB9905" w14:textId="77777777" w:rsidR="00A03B33" w:rsidRPr="00A73EAF" w:rsidRDefault="00A03B33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770016" w14:textId="77777777" w:rsidR="00A03B33" w:rsidRPr="00A73EAF" w:rsidRDefault="00A03B33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6EBFBD" w14:textId="596A8BDE" w:rsidR="00DA0273" w:rsidRPr="00A73EAF" w:rsidRDefault="00DA0273" w:rsidP="00A73E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3EAF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2A25ED">
        <w:rPr>
          <w:rFonts w:ascii="Times New Roman" w:hAnsi="Times New Roman" w:cs="Times New Roman"/>
          <w:b/>
          <w:sz w:val="24"/>
          <w:szCs w:val="24"/>
        </w:rPr>
        <w:t>3</w:t>
      </w:r>
      <w:r w:rsidRPr="00A73EAF">
        <w:rPr>
          <w:rFonts w:ascii="Times New Roman" w:hAnsi="Times New Roman" w:cs="Times New Roman"/>
          <w:b/>
          <w:sz w:val="24"/>
          <w:szCs w:val="24"/>
        </w:rPr>
        <w:t xml:space="preserve">. Bias Sensitivity Analysis of </w:t>
      </w:r>
      <w:r w:rsidR="00DF711A" w:rsidRPr="00A73EAF">
        <w:rPr>
          <w:rFonts w:ascii="Times New Roman" w:hAnsi="Times New Roman" w:cs="Times New Roman"/>
          <w:b/>
          <w:sz w:val="24"/>
          <w:szCs w:val="24"/>
        </w:rPr>
        <w:t>Misclassification</w:t>
      </w:r>
      <w:r w:rsidRPr="00A73EAF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CD7CD2" w:rsidRPr="00A73EAF">
        <w:rPr>
          <w:rFonts w:ascii="Times New Roman" w:hAnsi="Times New Roman" w:cs="Times New Roman"/>
          <w:b/>
          <w:sz w:val="24"/>
          <w:szCs w:val="24"/>
        </w:rPr>
        <w:t>Electronic Adherence</w:t>
      </w:r>
      <w:r w:rsidRPr="00A73E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7CD2" w:rsidRPr="00A73EAF">
        <w:rPr>
          <w:rFonts w:ascii="Times New Roman" w:hAnsi="Times New Roman" w:cs="Times New Roman"/>
          <w:b/>
          <w:sz w:val="24"/>
          <w:szCs w:val="24"/>
        </w:rPr>
        <w:t>D</w:t>
      </w:r>
      <w:r w:rsidRPr="00A73EAF">
        <w:rPr>
          <w:rFonts w:ascii="Times New Roman" w:hAnsi="Times New Roman" w:cs="Times New Roman"/>
          <w:b/>
          <w:sz w:val="24"/>
          <w:szCs w:val="24"/>
        </w:rPr>
        <w:t>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4317"/>
        <w:gridCol w:w="4318"/>
      </w:tblGrid>
      <w:tr w:rsidR="00DA0273" w:rsidRPr="00A73EAF" w14:paraId="2E86E00D" w14:textId="77777777" w:rsidTr="00F06ECD">
        <w:tc>
          <w:tcPr>
            <w:tcW w:w="2155" w:type="dxa"/>
          </w:tcPr>
          <w:p w14:paraId="71CFA26A" w14:textId="5537976A" w:rsidR="00DA0273" w:rsidRPr="00A73EAF" w:rsidRDefault="00CD7CD2" w:rsidP="00A73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Electronic Adherence</w:t>
            </w:r>
            <w:r w:rsidR="0070070D"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a</w:t>
            </w:r>
            <w:r w:rsidR="00DA0273"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4317" w:type="dxa"/>
          </w:tcPr>
          <w:p w14:paraId="4596A927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of 700 </w:t>
            </w:r>
            <w:proofErr w:type="spellStart"/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fmol</w:t>
            </w:r>
            <w:proofErr w:type="spellEnd"/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punch for 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4 doses per week</w:t>
            </w:r>
          </w:p>
        </w:tc>
        <w:tc>
          <w:tcPr>
            <w:tcW w:w="4318" w:type="dxa"/>
          </w:tcPr>
          <w:p w14:paraId="3FE425B1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of 1050 </w:t>
            </w:r>
            <w:proofErr w:type="spellStart"/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fmol</w:t>
            </w:r>
            <w:proofErr w:type="spellEnd"/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punch for 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&gt;</w:t>
            </w: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6 doses per week</w:t>
            </w:r>
          </w:p>
        </w:tc>
      </w:tr>
      <w:tr w:rsidR="00DA0273" w:rsidRPr="00A73EAF" w14:paraId="1811F385" w14:textId="77777777" w:rsidTr="00F06ECD">
        <w:tc>
          <w:tcPr>
            <w:tcW w:w="2155" w:type="dxa"/>
          </w:tcPr>
          <w:p w14:paraId="074E2A05" w14:textId="77777777" w:rsidR="00DA0273" w:rsidRPr="00A73EAF" w:rsidRDefault="00DA0273" w:rsidP="00A73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Observed</w:t>
            </w:r>
          </w:p>
        </w:tc>
        <w:tc>
          <w:tcPr>
            <w:tcW w:w="4317" w:type="dxa"/>
          </w:tcPr>
          <w:p w14:paraId="5CAEA661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318" w:type="dxa"/>
          </w:tcPr>
          <w:p w14:paraId="3331C9A8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A0273" w:rsidRPr="00A73EAF" w14:paraId="73054DD4" w14:textId="77777777" w:rsidTr="00F06ECD">
        <w:tc>
          <w:tcPr>
            <w:tcW w:w="2155" w:type="dxa"/>
          </w:tcPr>
          <w:p w14:paraId="03B805B8" w14:textId="3B960A5C" w:rsidR="00DA0273" w:rsidRPr="00A73EAF" w:rsidRDefault="00DA0273" w:rsidP="00A73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% </w:t>
            </w:r>
            <w:r w:rsidR="00DF711A"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Misclassified</w:t>
            </w:r>
          </w:p>
        </w:tc>
        <w:tc>
          <w:tcPr>
            <w:tcW w:w="4317" w:type="dxa"/>
          </w:tcPr>
          <w:p w14:paraId="45C01380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4318" w:type="dxa"/>
          </w:tcPr>
          <w:p w14:paraId="74B8DD0E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DA0273" w:rsidRPr="00A73EAF" w14:paraId="73DEB1AB" w14:textId="77777777" w:rsidTr="00F06ECD">
        <w:tc>
          <w:tcPr>
            <w:tcW w:w="2155" w:type="dxa"/>
          </w:tcPr>
          <w:p w14:paraId="2D87C603" w14:textId="219BC73B" w:rsidR="00DA0273" w:rsidRPr="00A73EAF" w:rsidRDefault="00DA0273" w:rsidP="00A73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% </w:t>
            </w:r>
            <w:r w:rsidR="00DF711A"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Misclassified</w:t>
            </w:r>
          </w:p>
        </w:tc>
        <w:tc>
          <w:tcPr>
            <w:tcW w:w="4317" w:type="dxa"/>
          </w:tcPr>
          <w:p w14:paraId="4CC42EA4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18" w:type="dxa"/>
          </w:tcPr>
          <w:p w14:paraId="1D3E2358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DA0273" w:rsidRPr="00A73EAF" w14:paraId="07391029" w14:textId="77777777" w:rsidTr="00F06ECD">
        <w:tc>
          <w:tcPr>
            <w:tcW w:w="2155" w:type="dxa"/>
          </w:tcPr>
          <w:p w14:paraId="4152F0FF" w14:textId="531D836B" w:rsidR="00DA0273" w:rsidRPr="00A73EAF" w:rsidRDefault="00DA0273" w:rsidP="00A73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DF711A" w:rsidRPr="00A73EAF">
              <w:rPr>
                <w:rFonts w:ascii="Times New Roman" w:hAnsi="Times New Roman" w:cs="Times New Roman"/>
                <w:b/>
                <w:sz w:val="24"/>
                <w:szCs w:val="24"/>
              </w:rPr>
              <w:t>Misclassified</w:t>
            </w:r>
          </w:p>
        </w:tc>
        <w:tc>
          <w:tcPr>
            <w:tcW w:w="4317" w:type="dxa"/>
          </w:tcPr>
          <w:p w14:paraId="25F4347D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318" w:type="dxa"/>
          </w:tcPr>
          <w:p w14:paraId="248E6EB0" w14:textId="77777777" w:rsidR="00DA0273" w:rsidRPr="00A73EAF" w:rsidRDefault="00DA0273" w:rsidP="00A73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EA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CD76CEB" w14:textId="785D5910" w:rsidR="00DA0273" w:rsidRPr="00A73EAF" w:rsidRDefault="00DA0273" w:rsidP="00A73E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3EAF">
        <w:rPr>
          <w:rFonts w:ascii="Times New Roman" w:hAnsi="Times New Roman" w:cs="Times New Roman"/>
          <w:sz w:val="24"/>
          <w:szCs w:val="24"/>
        </w:rPr>
        <w:t>*</w:t>
      </w:r>
      <w:r w:rsidR="00CD7CD2" w:rsidRPr="00A73EAF">
        <w:rPr>
          <w:rFonts w:ascii="Times New Roman" w:hAnsi="Times New Roman" w:cs="Times New Roman"/>
          <w:sz w:val="24"/>
          <w:szCs w:val="24"/>
        </w:rPr>
        <w:t>Electronic adherence</w:t>
      </w:r>
      <w:r w:rsidRPr="00A73EAF">
        <w:rPr>
          <w:rFonts w:ascii="Times New Roman" w:hAnsi="Times New Roman" w:cs="Times New Roman"/>
          <w:sz w:val="24"/>
          <w:szCs w:val="24"/>
        </w:rPr>
        <w:t xml:space="preserve"> dat</w:t>
      </w:r>
      <w:r w:rsidR="00DF711A" w:rsidRPr="00A73EAF">
        <w:rPr>
          <w:rFonts w:ascii="Times New Roman" w:hAnsi="Times New Roman" w:cs="Times New Roman"/>
          <w:sz w:val="24"/>
          <w:szCs w:val="24"/>
        </w:rPr>
        <w:t>a with a sensitivity of 98% and 90% specificity (10% misclassified as adherent)</w:t>
      </w:r>
      <w:r w:rsidRPr="00A73EAF">
        <w:rPr>
          <w:rFonts w:ascii="Times New Roman" w:hAnsi="Times New Roman" w:cs="Times New Roman"/>
          <w:sz w:val="24"/>
          <w:szCs w:val="24"/>
        </w:rPr>
        <w:t xml:space="preserve">; </w:t>
      </w:r>
      <w:r w:rsidR="00DF711A" w:rsidRPr="00A73EAF">
        <w:rPr>
          <w:rFonts w:ascii="Times New Roman" w:hAnsi="Times New Roman" w:cs="Times New Roman"/>
          <w:sz w:val="24"/>
          <w:szCs w:val="24"/>
        </w:rPr>
        <w:t>80% specificity (20% misclassified as adherent)</w:t>
      </w:r>
      <w:r w:rsidRPr="00A73EAF">
        <w:rPr>
          <w:rFonts w:ascii="Times New Roman" w:hAnsi="Times New Roman" w:cs="Times New Roman"/>
          <w:sz w:val="24"/>
          <w:szCs w:val="24"/>
        </w:rPr>
        <w:t xml:space="preserve">; and </w:t>
      </w:r>
      <w:r w:rsidR="00DF711A" w:rsidRPr="00A73EAF">
        <w:rPr>
          <w:rFonts w:ascii="Times New Roman" w:hAnsi="Times New Roman" w:cs="Times New Roman"/>
          <w:sz w:val="24"/>
          <w:szCs w:val="24"/>
        </w:rPr>
        <w:t>70% specificity (30% misclassified as adherent)</w:t>
      </w:r>
      <w:r w:rsidRPr="00A73EAF">
        <w:rPr>
          <w:rFonts w:ascii="Times New Roman" w:hAnsi="Times New Roman" w:cs="Times New Roman"/>
          <w:sz w:val="24"/>
          <w:szCs w:val="24"/>
        </w:rPr>
        <w:t>.</w:t>
      </w:r>
    </w:p>
    <w:p w14:paraId="59C6987A" w14:textId="77777777" w:rsidR="00863B52" w:rsidRPr="00A73EAF" w:rsidRDefault="00863B52" w:rsidP="00A73E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132A63" w14:textId="7C8EDAF3" w:rsidR="001F1E17" w:rsidRPr="00B00CC3" w:rsidRDefault="001F1E17" w:rsidP="00B00C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F1E17" w:rsidRPr="00B00CC3" w:rsidSect="00525A52">
      <w:headerReference w:type="default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82C01" w14:textId="77777777" w:rsidR="00F341D7" w:rsidRDefault="00F341D7" w:rsidP="00A2218D">
      <w:pPr>
        <w:spacing w:after="0" w:line="240" w:lineRule="auto"/>
      </w:pPr>
      <w:r>
        <w:separator/>
      </w:r>
    </w:p>
  </w:endnote>
  <w:endnote w:type="continuationSeparator" w:id="0">
    <w:p w14:paraId="0712074A" w14:textId="77777777" w:rsidR="00F341D7" w:rsidRDefault="00F341D7" w:rsidP="00A2218D">
      <w:pPr>
        <w:spacing w:after="0" w:line="240" w:lineRule="auto"/>
      </w:pPr>
      <w:r>
        <w:continuationSeparator/>
      </w:r>
    </w:p>
  </w:endnote>
  <w:endnote w:type="continuationNotice" w:id="1">
    <w:p w14:paraId="108ED647" w14:textId="77777777" w:rsidR="00F341D7" w:rsidRDefault="00F341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6424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C6BBAB" w14:textId="75F5C346" w:rsidR="009733F1" w:rsidRDefault="009733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0C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1A4345" w14:textId="77777777" w:rsidR="009733F1" w:rsidRDefault="009733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684BE" w14:textId="77777777" w:rsidR="00F341D7" w:rsidRDefault="00F341D7" w:rsidP="00A2218D">
      <w:pPr>
        <w:spacing w:after="0" w:line="240" w:lineRule="auto"/>
      </w:pPr>
      <w:r>
        <w:separator/>
      </w:r>
    </w:p>
  </w:footnote>
  <w:footnote w:type="continuationSeparator" w:id="0">
    <w:p w14:paraId="0715185C" w14:textId="77777777" w:rsidR="00F341D7" w:rsidRDefault="00F341D7" w:rsidP="00A2218D">
      <w:pPr>
        <w:spacing w:after="0" w:line="240" w:lineRule="auto"/>
      </w:pPr>
      <w:r>
        <w:continuationSeparator/>
      </w:r>
    </w:p>
  </w:footnote>
  <w:footnote w:type="continuationNotice" w:id="1">
    <w:p w14:paraId="6CEE482E" w14:textId="77777777" w:rsidR="00F341D7" w:rsidRDefault="00F341D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D62C3" w14:textId="77777777" w:rsidR="009733F1" w:rsidRDefault="009733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677"/>
    <w:rsid w:val="00003D25"/>
    <w:rsid w:val="00004C7B"/>
    <w:rsid w:val="000125EA"/>
    <w:rsid w:val="00013B83"/>
    <w:rsid w:val="00014B0E"/>
    <w:rsid w:val="00021795"/>
    <w:rsid w:val="00024A48"/>
    <w:rsid w:val="0002693E"/>
    <w:rsid w:val="000431A7"/>
    <w:rsid w:val="00043A75"/>
    <w:rsid w:val="00046CD4"/>
    <w:rsid w:val="00056F80"/>
    <w:rsid w:val="00061AEF"/>
    <w:rsid w:val="00084ECE"/>
    <w:rsid w:val="0008590C"/>
    <w:rsid w:val="00090B2B"/>
    <w:rsid w:val="00091E68"/>
    <w:rsid w:val="000923A1"/>
    <w:rsid w:val="000A7A3F"/>
    <w:rsid w:val="000D07C0"/>
    <w:rsid w:val="000D3911"/>
    <w:rsid w:val="000D44C6"/>
    <w:rsid w:val="000E7260"/>
    <w:rsid w:val="00101826"/>
    <w:rsid w:val="001231D0"/>
    <w:rsid w:val="001245AB"/>
    <w:rsid w:val="00131591"/>
    <w:rsid w:val="00157753"/>
    <w:rsid w:val="00165BD0"/>
    <w:rsid w:val="00166E45"/>
    <w:rsid w:val="00172BF2"/>
    <w:rsid w:val="001753A7"/>
    <w:rsid w:val="00186DB0"/>
    <w:rsid w:val="00192EA2"/>
    <w:rsid w:val="001973EC"/>
    <w:rsid w:val="00197A23"/>
    <w:rsid w:val="001B5F8F"/>
    <w:rsid w:val="001D1F44"/>
    <w:rsid w:val="001F0D87"/>
    <w:rsid w:val="001F1E17"/>
    <w:rsid w:val="001F2D9A"/>
    <w:rsid w:val="001F33E9"/>
    <w:rsid w:val="001F6DFC"/>
    <w:rsid w:val="002121F7"/>
    <w:rsid w:val="00215A1F"/>
    <w:rsid w:val="00220F89"/>
    <w:rsid w:val="00230098"/>
    <w:rsid w:val="00241B4D"/>
    <w:rsid w:val="002441C7"/>
    <w:rsid w:val="00263CFF"/>
    <w:rsid w:val="002A25ED"/>
    <w:rsid w:val="002A29D1"/>
    <w:rsid w:val="002A3A06"/>
    <w:rsid w:val="002D3DBF"/>
    <w:rsid w:val="002E6A2D"/>
    <w:rsid w:val="002F1E85"/>
    <w:rsid w:val="00307B8E"/>
    <w:rsid w:val="00312E2C"/>
    <w:rsid w:val="00314CBA"/>
    <w:rsid w:val="00326461"/>
    <w:rsid w:val="00337C1E"/>
    <w:rsid w:val="003408C5"/>
    <w:rsid w:val="00342586"/>
    <w:rsid w:val="0034466E"/>
    <w:rsid w:val="003513AD"/>
    <w:rsid w:val="0036092B"/>
    <w:rsid w:val="00373EDD"/>
    <w:rsid w:val="00384928"/>
    <w:rsid w:val="00386800"/>
    <w:rsid w:val="003A6444"/>
    <w:rsid w:val="003B1FFB"/>
    <w:rsid w:val="003B2878"/>
    <w:rsid w:val="003C69CC"/>
    <w:rsid w:val="003D1343"/>
    <w:rsid w:val="003D5727"/>
    <w:rsid w:val="003F70B5"/>
    <w:rsid w:val="00407A75"/>
    <w:rsid w:val="00410FED"/>
    <w:rsid w:val="0041188E"/>
    <w:rsid w:val="00412140"/>
    <w:rsid w:val="00412714"/>
    <w:rsid w:val="00412BFD"/>
    <w:rsid w:val="004232A1"/>
    <w:rsid w:val="00430F5C"/>
    <w:rsid w:val="00442C8D"/>
    <w:rsid w:val="00454EE5"/>
    <w:rsid w:val="00481B86"/>
    <w:rsid w:val="00483458"/>
    <w:rsid w:val="00494B00"/>
    <w:rsid w:val="004A2788"/>
    <w:rsid w:val="004A48A7"/>
    <w:rsid w:val="004A75F8"/>
    <w:rsid w:val="004B4A9A"/>
    <w:rsid w:val="004C3919"/>
    <w:rsid w:val="004C70F6"/>
    <w:rsid w:val="004D0AA2"/>
    <w:rsid w:val="004D1378"/>
    <w:rsid w:val="004D27DF"/>
    <w:rsid w:val="004D4E53"/>
    <w:rsid w:val="00505067"/>
    <w:rsid w:val="00506ADB"/>
    <w:rsid w:val="00525A52"/>
    <w:rsid w:val="00532A12"/>
    <w:rsid w:val="00532F60"/>
    <w:rsid w:val="00537458"/>
    <w:rsid w:val="00551437"/>
    <w:rsid w:val="00560474"/>
    <w:rsid w:val="00573A28"/>
    <w:rsid w:val="00574DB5"/>
    <w:rsid w:val="005750A6"/>
    <w:rsid w:val="005921CB"/>
    <w:rsid w:val="005E6185"/>
    <w:rsid w:val="005E63F8"/>
    <w:rsid w:val="005E723B"/>
    <w:rsid w:val="005F04CB"/>
    <w:rsid w:val="00606C59"/>
    <w:rsid w:val="00613A6C"/>
    <w:rsid w:val="00615F7A"/>
    <w:rsid w:val="00630FEA"/>
    <w:rsid w:val="00643999"/>
    <w:rsid w:val="00656B85"/>
    <w:rsid w:val="00677F74"/>
    <w:rsid w:val="00683228"/>
    <w:rsid w:val="006A0D08"/>
    <w:rsid w:val="006A6E71"/>
    <w:rsid w:val="006D2F99"/>
    <w:rsid w:val="006D3018"/>
    <w:rsid w:val="006D5A05"/>
    <w:rsid w:val="006F1D24"/>
    <w:rsid w:val="006F38D9"/>
    <w:rsid w:val="006F6AEF"/>
    <w:rsid w:val="0070070D"/>
    <w:rsid w:val="00705677"/>
    <w:rsid w:val="007075A5"/>
    <w:rsid w:val="0072007F"/>
    <w:rsid w:val="0072330A"/>
    <w:rsid w:val="00727A38"/>
    <w:rsid w:val="007602D0"/>
    <w:rsid w:val="00775EEA"/>
    <w:rsid w:val="007A35C6"/>
    <w:rsid w:val="007C44A4"/>
    <w:rsid w:val="007D00BB"/>
    <w:rsid w:val="007D10D0"/>
    <w:rsid w:val="007E7C8E"/>
    <w:rsid w:val="0080270E"/>
    <w:rsid w:val="00802BFC"/>
    <w:rsid w:val="0080476E"/>
    <w:rsid w:val="00823538"/>
    <w:rsid w:val="008369CC"/>
    <w:rsid w:val="00842310"/>
    <w:rsid w:val="00844ADF"/>
    <w:rsid w:val="00861321"/>
    <w:rsid w:val="00863B52"/>
    <w:rsid w:val="008742D7"/>
    <w:rsid w:val="00880DB9"/>
    <w:rsid w:val="00882521"/>
    <w:rsid w:val="008A27F4"/>
    <w:rsid w:val="008A6BA3"/>
    <w:rsid w:val="008D66DB"/>
    <w:rsid w:val="008D7D53"/>
    <w:rsid w:val="008F539B"/>
    <w:rsid w:val="009066E9"/>
    <w:rsid w:val="00912D43"/>
    <w:rsid w:val="00915CB5"/>
    <w:rsid w:val="00915F08"/>
    <w:rsid w:val="00923125"/>
    <w:rsid w:val="00924922"/>
    <w:rsid w:val="00927810"/>
    <w:rsid w:val="00940A86"/>
    <w:rsid w:val="00942C1A"/>
    <w:rsid w:val="009443C2"/>
    <w:rsid w:val="009555B7"/>
    <w:rsid w:val="009733F1"/>
    <w:rsid w:val="00974BDA"/>
    <w:rsid w:val="00976DC4"/>
    <w:rsid w:val="00980807"/>
    <w:rsid w:val="0099120B"/>
    <w:rsid w:val="009B06B9"/>
    <w:rsid w:val="009B21A9"/>
    <w:rsid w:val="009B57B3"/>
    <w:rsid w:val="009B7940"/>
    <w:rsid w:val="009E529F"/>
    <w:rsid w:val="00A03495"/>
    <w:rsid w:val="00A03B33"/>
    <w:rsid w:val="00A136F5"/>
    <w:rsid w:val="00A137F3"/>
    <w:rsid w:val="00A15B72"/>
    <w:rsid w:val="00A17929"/>
    <w:rsid w:val="00A21CC2"/>
    <w:rsid w:val="00A21DB0"/>
    <w:rsid w:val="00A2218D"/>
    <w:rsid w:val="00A26101"/>
    <w:rsid w:val="00A4488F"/>
    <w:rsid w:val="00A4631F"/>
    <w:rsid w:val="00A53417"/>
    <w:rsid w:val="00A536B3"/>
    <w:rsid w:val="00A605FF"/>
    <w:rsid w:val="00A653D3"/>
    <w:rsid w:val="00A73EAF"/>
    <w:rsid w:val="00A84024"/>
    <w:rsid w:val="00A908A8"/>
    <w:rsid w:val="00A933FB"/>
    <w:rsid w:val="00AA0EDD"/>
    <w:rsid w:val="00AA2EEF"/>
    <w:rsid w:val="00AA640C"/>
    <w:rsid w:val="00AB1B38"/>
    <w:rsid w:val="00AC60A2"/>
    <w:rsid w:val="00AD25DF"/>
    <w:rsid w:val="00AD48E6"/>
    <w:rsid w:val="00AE273E"/>
    <w:rsid w:val="00AE54C9"/>
    <w:rsid w:val="00B00CC3"/>
    <w:rsid w:val="00B041F2"/>
    <w:rsid w:val="00B10802"/>
    <w:rsid w:val="00B138E3"/>
    <w:rsid w:val="00B21FD5"/>
    <w:rsid w:val="00B22ADA"/>
    <w:rsid w:val="00B23086"/>
    <w:rsid w:val="00B243D4"/>
    <w:rsid w:val="00B31657"/>
    <w:rsid w:val="00B35371"/>
    <w:rsid w:val="00B36589"/>
    <w:rsid w:val="00B3658E"/>
    <w:rsid w:val="00B42D76"/>
    <w:rsid w:val="00B47593"/>
    <w:rsid w:val="00B50C1E"/>
    <w:rsid w:val="00B61E4F"/>
    <w:rsid w:val="00B6450B"/>
    <w:rsid w:val="00B71079"/>
    <w:rsid w:val="00B739A7"/>
    <w:rsid w:val="00B826C8"/>
    <w:rsid w:val="00B87046"/>
    <w:rsid w:val="00BA6E8E"/>
    <w:rsid w:val="00BD4277"/>
    <w:rsid w:val="00BD7152"/>
    <w:rsid w:val="00BF2C1C"/>
    <w:rsid w:val="00BF6E2C"/>
    <w:rsid w:val="00C012F3"/>
    <w:rsid w:val="00C16278"/>
    <w:rsid w:val="00C165C5"/>
    <w:rsid w:val="00C21287"/>
    <w:rsid w:val="00C23A16"/>
    <w:rsid w:val="00C36A1A"/>
    <w:rsid w:val="00C5018A"/>
    <w:rsid w:val="00C51825"/>
    <w:rsid w:val="00C7495A"/>
    <w:rsid w:val="00C864B5"/>
    <w:rsid w:val="00C87CA6"/>
    <w:rsid w:val="00C931B2"/>
    <w:rsid w:val="00C943A5"/>
    <w:rsid w:val="00CA4BEF"/>
    <w:rsid w:val="00CC1383"/>
    <w:rsid w:val="00CD25FF"/>
    <w:rsid w:val="00CD57DA"/>
    <w:rsid w:val="00CD59A1"/>
    <w:rsid w:val="00CD7CD2"/>
    <w:rsid w:val="00CF1352"/>
    <w:rsid w:val="00CF6E3F"/>
    <w:rsid w:val="00D067E9"/>
    <w:rsid w:val="00D20F26"/>
    <w:rsid w:val="00D431DE"/>
    <w:rsid w:val="00D46C15"/>
    <w:rsid w:val="00D47AF2"/>
    <w:rsid w:val="00D50FA5"/>
    <w:rsid w:val="00D65E4F"/>
    <w:rsid w:val="00D850C2"/>
    <w:rsid w:val="00DA0273"/>
    <w:rsid w:val="00DA6722"/>
    <w:rsid w:val="00DB4CFA"/>
    <w:rsid w:val="00DC18E4"/>
    <w:rsid w:val="00DC1DE1"/>
    <w:rsid w:val="00DC3A8C"/>
    <w:rsid w:val="00DD6D48"/>
    <w:rsid w:val="00DD7377"/>
    <w:rsid w:val="00DE2C10"/>
    <w:rsid w:val="00DE5D51"/>
    <w:rsid w:val="00DF711A"/>
    <w:rsid w:val="00E0551D"/>
    <w:rsid w:val="00E0638E"/>
    <w:rsid w:val="00E10458"/>
    <w:rsid w:val="00E11570"/>
    <w:rsid w:val="00E1189B"/>
    <w:rsid w:val="00E12CFF"/>
    <w:rsid w:val="00E13671"/>
    <w:rsid w:val="00E20048"/>
    <w:rsid w:val="00E275B5"/>
    <w:rsid w:val="00E27EEB"/>
    <w:rsid w:val="00E32ECB"/>
    <w:rsid w:val="00E402A4"/>
    <w:rsid w:val="00E4634E"/>
    <w:rsid w:val="00E56198"/>
    <w:rsid w:val="00E64136"/>
    <w:rsid w:val="00E65EC1"/>
    <w:rsid w:val="00E755EB"/>
    <w:rsid w:val="00E75B1C"/>
    <w:rsid w:val="00E849C8"/>
    <w:rsid w:val="00EA5CAE"/>
    <w:rsid w:val="00EA6921"/>
    <w:rsid w:val="00EC6CE8"/>
    <w:rsid w:val="00EC73C5"/>
    <w:rsid w:val="00EE013A"/>
    <w:rsid w:val="00EE4294"/>
    <w:rsid w:val="00EE6EF0"/>
    <w:rsid w:val="00EF321A"/>
    <w:rsid w:val="00EF7F92"/>
    <w:rsid w:val="00F06ECD"/>
    <w:rsid w:val="00F07871"/>
    <w:rsid w:val="00F1136A"/>
    <w:rsid w:val="00F114BF"/>
    <w:rsid w:val="00F20055"/>
    <w:rsid w:val="00F33E75"/>
    <w:rsid w:val="00F341D7"/>
    <w:rsid w:val="00F34DBB"/>
    <w:rsid w:val="00F524D1"/>
    <w:rsid w:val="00F629DE"/>
    <w:rsid w:val="00F654EA"/>
    <w:rsid w:val="00F66D72"/>
    <w:rsid w:val="00F8427F"/>
    <w:rsid w:val="00F85CCC"/>
    <w:rsid w:val="00F961F4"/>
    <w:rsid w:val="00FA0655"/>
    <w:rsid w:val="00FA7878"/>
    <w:rsid w:val="00FB0FD9"/>
    <w:rsid w:val="00FB3A77"/>
    <w:rsid w:val="00FB5353"/>
    <w:rsid w:val="00FB6329"/>
    <w:rsid w:val="00FC03F8"/>
    <w:rsid w:val="00FD6DE0"/>
    <w:rsid w:val="00FE163D"/>
    <w:rsid w:val="00FF4A4B"/>
    <w:rsid w:val="00FF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B3D1B00"/>
  <w15:chartTrackingRefBased/>
  <w15:docId w15:val="{FE568A40-1B2B-4E1E-9352-406177C82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18D"/>
  </w:style>
  <w:style w:type="paragraph" w:styleId="Footer">
    <w:name w:val="footer"/>
    <w:basedOn w:val="Normal"/>
    <w:link w:val="FooterChar"/>
    <w:uiPriority w:val="99"/>
    <w:unhideWhenUsed/>
    <w:rsid w:val="00A22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18D"/>
  </w:style>
  <w:style w:type="table" w:styleId="TableGrid">
    <w:name w:val="Table Grid"/>
    <w:basedOn w:val="TableNormal"/>
    <w:uiPriority w:val="39"/>
    <w:rsid w:val="00220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7A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C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CD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F1E17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semiHidden/>
    <w:rsid w:val="00A1792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77F7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73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3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. Pyra</dc:creator>
  <cp:keywords/>
  <dc:description/>
  <cp:lastModifiedBy>Ana Parra Munoz</cp:lastModifiedBy>
  <cp:revision>4</cp:revision>
  <cp:lastPrinted>2017-11-27T23:21:00Z</cp:lastPrinted>
  <dcterms:created xsi:type="dcterms:W3CDTF">2018-04-23T16:39:00Z</dcterms:created>
  <dcterms:modified xsi:type="dcterms:W3CDTF">2019-04-0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4"&gt;&lt;session id="y3Nq214A"/&gt;&lt;style id="http://www.zotero.org/styles/frontiers-in-pharmacology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/prefs&gt;&lt;/data&gt;</vt:lpwstr>
  </property>
</Properties>
</file>